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C8C2D" w14:textId="77777777" w:rsidR="00324D57" w:rsidRPr="00324D57" w:rsidRDefault="00712A10" w:rsidP="00260F18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eastAsia="zh-TW"/>
        </w:rPr>
        <w:t>a</w:t>
      </w:r>
    </w:p>
    <w:p w14:paraId="3C4A3C8E" w14:textId="48750F46" w:rsidR="00260F18" w:rsidRPr="00260F18" w:rsidRDefault="0010428B" w:rsidP="00260F18">
      <w:pPr>
        <w:rPr>
          <w:rFonts w:ascii="Times New Roman" w:hAnsi="Times New Roman" w:cs="Times New Roman"/>
          <w:color w:val="auto"/>
          <w:sz w:val="24"/>
          <w:szCs w:val="24"/>
          <w:lang w:eastAsia="zh-TW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eastAsia="zh-TW"/>
        </w:rPr>
        <w:drawing>
          <wp:inline distT="0" distB="0" distL="0" distR="0" wp14:anchorId="2FFEBBD6" wp14:editId="0ABAEF11">
            <wp:extent cx="5116195" cy="1847850"/>
            <wp:effectExtent l="0" t="0" r="8255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642" cy="1881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01D724" w14:textId="77777777" w:rsidR="00260F18" w:rsidRDefault="00260F18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br w:type="page"/>
      </w:r>
    </w:p>
    <w:p w14:paraId="6CA7223E" w14:textId="77777777" w:rsidR="00260F18" w:rsidRPr="00712A10" w:rsidRDefault="00712A10" w:rsidP="00260F18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eastAsia="zh-TW"/>
        </w:rPr>
        <w:lastRenderedPageBreak/>
        <w:t>b</w:t>
      </w:r>
    </w:p>
    <w:p w14:paraId="62D99E21" w14:textId="698CC95B" w:rsidR="00260F18" w:rsidRDefault="0010428B" w:rsidP="00260F18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AA2CA02" wp14:editId="6B54987D">
            <wp:extent cx="5148580" cy="200660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753" cy="2044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9450B2" w14:textId="77777777" w:rsidR="00260F18" w:rsidRDefault="00260F18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br w:type="page"/>
      </w:r>
    </w:p>
    <w:p w14:paraId="41E8AE68" w14:textId="77777777" w:rsidR="00260F18" w:rsidRPr="00712A10" w:rsidRDefault="00712A10" w:rsidP="00260F18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eastAsia="zh-TW"/>
        </w:rPr>
        <w:lastRenderedPageBreak/>
        <w:t>c</w:t>
      </w:r>
    </w:p>
    <w:p w14:paraId="16779B48" w14:textId="37C76113" w:rsidR="00260F18" w:rsidRDefault="0010428B" w:rsidP="00260F18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5D5556ED" wp14:editId="06A2BD56">
            <wp:extent cx="5314315" cy="1847850"/>
            <wp:effectExtent l="0" t="0" r="635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772" cy="1878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8CE849" w14:textId="77777777" w:rsidR="00712A10" w:rsidRPr="00712A10" w:rsidRDefault="00324D57" w:rsidP="00260F18">
      <w:pPr>
        <w:rPr>
          <w:rFonts w:ascii="Times New Roman" w:hAnsi="Times New Roman" w:cs="Times New Roman"/>
          <w:b/>
          <w:color w:val="auto"/>
          <w:sz w:val="24"/>
          <w:szCs w:val="24"/>
          <w:lang w:eastAsia="zh-TW"/>
        </w:rPr>
      </w:pPr>
      <w:r w:rsidRPr="00712A10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="00260F18" w:rsidRPr="00712A10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Figure </w:t>
      </w:r>
      <w:r w:rsidR="004A3450" w:rsidRPr="00712A10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5</w:t>
      </w:r>
      <w:r w:rsidR="00260F18" w:rsidRPr="00712A10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.</w:t>
      </w:r>
      <w:r w:rsidR="00712A10" w:rsidRPr="00712A10">
        <w:rPr>
          <w:rFonts w:ascii="Times New Roman" w:hAnsi="Times New Roman" w:cs="Times New Roman" w:hint="eastAsia"/>
          <w:b/>
          <w:color w:val="auto"/>
          <w:sz w:val="24"/>
          <w:szCs w:val="24"/>
          <w:lang w:eastAsia="zh-TW"/>
        </w:rPr>
        <w:t xml:space="preserve"> Forest plots comparing</w:t>
      </w:r>
      <w:r w:rsidR="00260F18" w:rsidRPr="00712A10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</w:t>
      </w:r>
      <w:r w:rsidR="00712A10" w:rsidRPr="00712A10">
        <w:rPr>
          <w:rFonts w:ascii="Times New Roman" w:hAnsi="Times New Roman" w:cs="Times New Roman" w:hint="eastAsia"/>
          <w:b/>
          <w:color w:val="auto"/>
          <w:sz w:val="24"/>
          <w:szCs w:val="24"/>
          <w:lang w:eastAsia="zh-TW"/>
        </w:rPr>
        <w:t xml:space="preserve">effect sizes of </w:t>
      </w:r>
      <w:r w:rsidR="00712A10" w:rsidRPr="00712A10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IL-1β, (b) IL-6, and (c) IL-10 levels between ADHD </w:t>
      </w:r>
      <w:r w:rsidR="00712A10" w:rsidRPr="00712A10">
        <w:rPr>
          <w:rFonts w:ascii="Times New Roman" w:hAnsi="Times New Roman" w:cs="Times New Roman" w:hint="eastAsia"/>
          <w:b/>
          <w:color w:val="auto"/>
          <w:sz w:val="24"/>
          <w:szCs w:val="24"/>
          <w:lang w:eastAsia="zh-TW"/>
        </w:rPr>
        <w:t xml:space="preserve">and TD </w:t>
      </w:r>
      <w:r w:rsidR="00712A10" w:rsidRPr="00712A10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group</w:t>
      </w:r>
      <w:r w:rsidR="00712A10" w:rsidRPr="00712A10">
        <w:rPr>
          <w:rFonts w:ascii="Times New Roman" w:hAnsi="Times New Roman" w:cs="Times New Roman" w:hint="eastAsia"/>
          <w:b/>
          <w:color w:val="auto"/>
          <w:sz w:val="24"/>
          <w:szCs w:val="24"/>
          <w:lang w:eastAsia="zh-TW"/>
        </w:rPr>
        <w:t>s.</w:t>
      </w:r>
    </w:p>
    <w:p w14:paraId="09B7E4CE" w14:textId="77777777" w:rsidR="00260F18" w:rsidRPr="00D17535" w:rsidRDefault="00260F18" w:rsidP="00260F18">
      <w:pPr>
        <w:rPr>
          <w:color w:val="auto"/>
        </w:rPr>
      </w:pPr>
      <w:r w:rsidRPr="00D17535">
        <w:rPr>
          <w:rFonts w:ascii="Times New Roman" w:eastAsia="Times New Roman" w:hAnsi="Times New Roman" w:cs="Times New Roman"/>
          <w:color w:val="auto"/>
          <w:sz w:val="24"/>
          <w:szCs w:val="24"/>
        </w:rPr>
        <w:t>Forest plots showing effect sizes (Hedges’s g) and 95% confidence intervals (CIs) from individual studies and p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ooled results comparing</w:t>
      </w:r>
      <w:r w:rsidRPr="00D17535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(a) IL-1β, (b) IL-6, and (c) IL-10</w:t>
      </w:r>
      <w:r w:rsidR="00324D57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levels </w:t>
      </w:r>
      <w:r w:rsidRPr="00D17535">
        <w:rPr>
          <w:rFonts w:ascii="Times New Roman" w:eastAsia="Times New Roman" w:hAnsi="Times New Roman" w:cs="Times New Roman"/>
          <w:color w:val="auto"/>
          <w:sz w:val="24"/>
          <w:szCs w:val="24"/>
        </w:rPr>
        <w:t>between ADHD popu</w:t>
      </w:r>
      <w:r w:rsidR="00712A1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lation and </w:t>
      </w:r>
      <w:r w:rsidR="00712A10">
        <w:rPr>
          <w:rFonts w:ascii="Times New Roman" w:hAnsi="Times New Roman" w:cs="Times New Roman" w:hint="eastAsia"/>
          <w:color w:val="auto"/>
          <w:sz w:val="24"/>
          <w:szCs w:val="24"/>
          <w:lang w:eastAsia="zh-TW"/>
        </w:rPr>
        <w:t>TD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group. </w:t>
      </w:r>
      <w:r w:rsidRPr="00D17535">
        <w:rPr>
          <w:rFonts w:ascii="Times New Roman" w:eastAsia="Times New Roman" w:hAnsi="Times New Roman" w:cs="Times New Roman"/>
          <w:color w:val="auto"/>
          <w:sz w:val="24"/>
          <w:szCs w:val="24"/>
        </w:rPr>
        <w:t>ADHD, attention deficit hyperactivity disorder; CI, confidence interval; Std, standard</w:t>
      </w:r>
      <w:r w:rsidR="00712A10">
        <w:rPr>
          <w:rFonts w:ascii="Times New Roman" w:hAnsi="Times New Roman" w:cs="Times New Roman" w:hint="eastAsia"/>
          <w:color w:val="auto"/>
          <w:sz w:val="24"/>
          <w:szCs w:val="24"/>
          <w:lang w:eastAsia="zh-TW"/>
        </w:rPr>
        <w:t>; TD, typically developing youth</w:t>
      </w:r>
      <w:r w:rsidRPr="00D17535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p w14:paraId="6ED173B9" w14:textId="77777777" w:rsidR="001B11EA" w:rsidRDefault="001B11EA"/>
    <w:sectPr w:rsidR="001B11EA" w:rsidSect="0095627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CC9C4" w14:textId="77777777" w:rsidR="0081597A" w:rsidRDefault="0081597A" w:rsidP="00562E13">
      <w:pPr>
        <w:spacing w:after="0" w:line="240" w:lineRule="auto"/>
      </w:pPr>
      <w:r>
        <w:separator/>
      </w:r>
    </w:p>
  </w:endnote>
  <w:endnote w:type="continuationSeparator" w:id="0">
    <w:p w14:paraId="76679406" w14:textId="77777777" w:rsidR="0081597A" w:rsidRDefault="0081597A" w:rsidP="00562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3B826" w14:textId="77777777" w:rsidR="0081597A" w:rsidRDefault="0081597A" w:rsidP="00562E13">
      <w:pPr>
        <w:spacing w:after="0" w:line="240" w:lineRule="auto"/>
      </w:pPr>
      <w:r>
        <w:separator/>
      </w:r>
    </w:p>
  </w:footnote>
  <w:footnote w:type="continuationSeparator" w:id="0">
    <w:p w14:paraId="14DD8D13" w14:textId="77777777" w:rsidR="0081597A" w:rsidRDefault="0081597A" w:rsidP="00562E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F18"/>
    <w:rsid w:val="0010428B"/>
    <w:rsid w:val="001B11EA"/>
    <w:rsid w:val="002177AF"/>
    <w:rsid w:val="00260F18"/>
    <w:rsid w:val="00324D57"/>
    <w:rsid w:val="004328C6"/>
    <w:rsid w:val="004A3450"/>
    <w:rsid w:val="00562E13"/>
    <w:rsid w:val="006E142F"/>
    <w:rsid w:val="00712A10"/>
    <w:rsid w:val="0081597A"/>
    <w:rsid w:val="008276E7"/>
    <w:rsid w:val="00956270"/>
    <w:rsid w:val="00B012BF"/>
    <w:rsid w:val="00B171DB"/>
    <w:rsid w:val="00B8082E"/>
    <w:rsid w:val="00E7373B"/>
    <w:rsid w:val="00F0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7DA22"/>
  <w15:docId w15:val="{3F38432D-BD69-4C26-9F27-2B4BDF89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F18"/>
    <w:pPr>
      <w:spacing w:after="120" w:line="259" w:lineRule="auto"/>
    </w:pPr>
    <w:rPr>
      <w:color w:val="595959" w:themeColor="text1" w:themeTint="A6"/>
      <w:kern w:val="0"/>
      <w:sz w:val="30"/>
      <w:szCs w:val="3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2E1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562E13"/>
    <w:rPr>
      <w:rFonts w:asciiTheme="majorHAnsi" w:eastAsiaTheme="majorEastAsia" w:hAnsiTheme="majorHAnsi" w:cstheme="majorBidi"/>
      <w:color w:val="595959" w:themeColor="text1" w:themeTint="A6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unhideWhenUsed/>
    <w:rsid w:val="00562E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62E13"/>
    <w:rPr>
      <w:color w:val="595959" w:themeColor="text1" w:themeTint="A6"/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562E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62E13"/>
    <w:rPr>
      <w:color w:val="595959" w:themeColor="text1" w:themeTint="A6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1-06-09T15:05:00Z</dcterms:created>
  <dcterms:modified xsi:type="dcterms:W3CDTF">2021-06-09T15:35:00Z</dcterms:modified>
</cp:coreProperties>
</file>